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D2CA6" w14:textId="3CD9E954" w:rsidR="008F2BA3" w:rsidRDefault="000640DE">
      <w:r w:rsidRPr="000640DE">
        <w:t>Table S</w:t>
      </w:r>
      <w:r w:rsidR="003811A1">
        <w:t>3</w:t>
      </w:r>
      <w:r w:rsidRPr="000640DE">
        <w:t xml:space="preserve"> Basic sequencing data of the 2 CC samples</w:t>
      </w:r>
    </w:p>
    <w:tbl>
      <w:tblPr>
        <w:tblW w:w="6960" w:type="dxa"/>
        <w:jc w:val="center"/>
        <w:tblLook w:val="04A0" w:firstRow="1" w:lastRow="0" w:firstColumn="1" w:lastColumn="0" w:noHBand="0" w:noVBand="1"/>
      </w:tblPr>
      <w:tblGrid>
        <w:gridCol w:w="1620"/>
        <w:gridCol w:w="1780"/>
        <w:gridCol w:w="1780"/>
        <w:gridCol w:w="1780"/>
      </w:tblGrid>
      <w:tr w:rsidR="00A1410B" w:rsidRPr="000640DE" w14:paraId="675A40B9" w14:textId="77777777" w:rsidTr="00A1410B">
        <w:trPr>
          <w:trHeight w:val="285"/>
          <w:jc w:val="center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AE0335" w14:textId="718A4B8F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CD7191" w14:textId="77777777" w:rsidR="00A1410B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949BE09" w14:textId="518AAD47" w:rsidR="00A1410B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e 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35F5DA" w14:textId="416E8DFB" w:rsidR="00A1410B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7BDC879" w14:textId="2C99DFB1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se</w:t>
            </w: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CC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C0709F" w14:textId="469D999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2</w:t>
            </w: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E</w:t>
            </w: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m and </w:t>
            </w: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mal</w:t>
            </w:r>
          </w:p>
        </w:tc>
      </w:tr>
      <w:tr w:rsidR="00A1410B" w:rsidRPr="000640DE" w14:paraId="06B8E567" w14:textId="77777777" w:rsidTr="00A1410B">
        <w:trPr>
          <w:trHeight w:val="46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1D440" w14:textId="7777777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s of raw read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78D8923" w14:textId="50266252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2804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842F7" w14:textId="2D0C2FAB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5898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DBB8C" w14:textId="7777777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782969</w:t>
            </w:r>
          </w:p>
        </w:tc>
      </w:tr>
      <w:tr w:rsidR="00A1410B" w:rsidRPr="000640DE" w14:paraId="0988B309" w14:textId="77777777" w:rsidTr="00A1410B">
        <w:trPr>
          <w:trHeight w:val="27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5559D" w14:textId="7777777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A5"/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s of genes</w:t>
            </w:r>
            <w:bookmarkEnd w:id="0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68CBF9A" w14:textId="6B96C259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266E4" w14:textId="1BD2F1A3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2003D" w14:textId="7777777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83</w:t>
            </w:r>
          </w:p>
        </w:tc>
      </w:tr>
      <w:tr w:rsidR="00A1410B" w:rsidRPr="000640DE" w14:paraId="072E4F5B" w14:textId="77777777" w:rsidTr="00A1410B">
        <w:trPr>
          <w:trHeight w:val="46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91F0F" w14:textId="7777777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s of spots under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65075B7" w14:textId="11AAB304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96487" w14:textId="609F3210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28654" w14:textId="7777777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1</w:t>
            </w:r>
          </w:p>
        </w:tc>
      </w:tr>
      <w:tr w:rsidR="00A1410B" w:rsidRPr="000640DE" w14:paraId="77A0FCB9" w14:textId="77777777" w:rsidTr="00A1410B">
        <w:trPr>
          <w:trHeight w:val="46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6F7B4" w14:textId="7777777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UMI counts per spo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9D96464" w14:textId="5CA25C78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97D39" w14:textId="67C0C884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5BC77" w14:textId="7777777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0</w:t>
            </w:r>
          </w:p>
        </w:tc>
      </w:tr>
      <w:tr w:rsidR="00A1410B" w:rsidRPr="000640DE" w14:paraId="1DD5CCE3" w14:textId="77777777" w:rsidTr="00A1410B">
        <w:trPr>
          <w:trHeight w:val="46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C312D" w14:textId="7777777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genes per spo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E043372" w14:textId="5BC25463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781CF" w14:textId="53ED3482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C2C9" w14:textId="7777777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9</w:t>
            </w:r>
          </w:p>
        </w:tc>
      </w:tr>
      <w:tr w:rsidR="00A1410B" w:rsidRPr="000640DE" w14:paraId="18307B62" w14:textId="77777777" w:rsidTr="00A1410B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21EA0C" w14:textId="7777777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reads per spo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54E26C" w14:textId="492C504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7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1C9012" w14:textId="12367C8D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8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CFE7D7" w14:textId="77777777" w:rsidR="00A1410B" w:rsidRPr="000640DE" w:rsidRDefault="00A1410B" w:rsidP="00A14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837</w:t>
            </w:r>
          </w:p>
        </w:tc>
      </w:tr>
    </w:tbl>
    <w:p w14:paraId="01AFAC76" w14:textId="77777777" w:rsidR="000640DE" w:rsidRDefault="000640DE"/>
    <w:sectPr w:rsidR="00064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0DE"/>
    <w:rsid w:val="000640DE"/>
    <w:rsid w:val="003811A1"/>
    <w:rsid w:val="008F2BA3"/>
    <w:rsid w:val="00980EFC"/>
    <w:rsid w:val="00A14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A3AAF"/>
  <w15:chartTrackingRefBased/>
  <w15:docId w15:val="{2876EDED-51ED-434E-AE8A-99169B070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4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u</dc:creator>
  <cp:keywords/>
  <dc:description/>
  <cp:lastModifiedBy>lixiu xu</cp:lastModifiedBy>
  <cp:revision>4</cp:revision>
  <dcterms:created xsi:type="dcterms:W3CDTF">2022-12-28T05:29:00Z</dcterms:created>
  <dcterms:modified xsi:type="dcterms:W3CDTF">2023-11-27T06:59:00Z</dcterms:modified>
</cp:coreProperties>
</file>